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>The results of the Kruskal-Wallis Paired Comparisons after [84]. AF, Afromontane species; CO, Coastal species; OF, open formations; NF, Non-flooded forest; RF, riverine or water-associated species. I and J, comparison of formation pairs (*,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5; **,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1; ***,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01).</w:t>
      </w:r>
    </w:p>
    <w:tbl>
      <w:tblPr>
        <w:tblW w:w="82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25"/>
        <w:gridCol w:w="825"/>
        <w:gridCol w:w="2055"/>
        <w:gridCol w:w="2056"/>
        <w:gridCol w:w="1276"/>
      </w:tblGrid>
      <w:tr>
        <w:trPr>
          <w:trHeight w:val="6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 % Critical Differenc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I-J) Differen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37.1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167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79.2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66.9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51.60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062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37.1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67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49.74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36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4.9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17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55.40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95.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79.2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49.74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36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69.9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1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13.9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231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66.9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4.9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17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69.9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2.8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12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51.60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062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55.40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95.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13.9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31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2.8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12.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70.5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06.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11.7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67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7.4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337.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88.5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084.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70.5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06.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96.4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60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2.2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930.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07.7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6.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11.7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67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96.4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0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2.5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7.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65.1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16.8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7.4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337.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2.2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30.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2.5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7.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65.92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53.8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88.5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84.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07.7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.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65.1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16.8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65.92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53.8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00.68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3.2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42.28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25.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34.3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59.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17.0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99.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00.68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43.2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20.5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07.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81.5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73.2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29.3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33.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42.28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425.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20.5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07.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45.8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87.2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73.6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34.3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159.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81.5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73.2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45.8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73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82.6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9.9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17.0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399.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29.3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33.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87.2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73.6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82.6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39.9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24.3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38.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65.0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36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66.2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9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44.9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53.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24.3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138.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59.5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102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32.6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39.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4.8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85.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65.0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036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59.5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02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95.4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31.4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16.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66.2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49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32.6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9.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95.4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4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40.3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45.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44.9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853.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4.8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5.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31.4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16.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40.3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45.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46.2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757.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89.6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15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4.2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396.4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54.82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612.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46.2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57.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.70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42.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74.98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39.0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3.3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.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89.6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5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.70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42.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42.03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781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93.7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97.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4.2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96.4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74.98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9.0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42.03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81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63.2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3.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54.82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12.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3.3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4.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93.7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97.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63.2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83.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2.39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76.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1.0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073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21.7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69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91.6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968.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2.39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76.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29.9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750.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28.7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376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59.1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645.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1.0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73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29.9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750.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88.5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12.9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5.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21.7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9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28.7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76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88.5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7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50.69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0.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91.6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68.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59.1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45.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12.9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05.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50.69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30.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46.9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8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6.7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661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97.20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482.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71.6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173.0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46.9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97.5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48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82.9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669.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19.5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60.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6.7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61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97.5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8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44.37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821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4.8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8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97.20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482.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82.9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69.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44.37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21.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9.7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09.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71.6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73.0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19.5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0.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4.8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88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9.7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309.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o_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65.9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48.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08.3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03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92.5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22.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78.7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85.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65.9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248.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72.73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44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23.4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926.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5.93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62.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08.3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03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72.73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44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88.9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.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4.9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82.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92.5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22.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23.4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26.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88.9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1.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1.87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63.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78.78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685.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5.93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62.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4.9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82.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1.87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63.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istanc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32.3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.875.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65.7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3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37.97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274.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.8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793.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32.3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875.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85.8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336.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52.8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600.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51.8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81.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65.7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3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85.8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.336.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04.4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35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98.3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254.6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37.97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74.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52.8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600.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04.4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35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12.6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19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.8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793.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51.8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081.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98.3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54.6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12.6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19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astnes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4.1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93.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07.7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220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80.16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73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71.6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710.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4.1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93.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.1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26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86.42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79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46.08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17.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07.7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20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.1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26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53.80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06.76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9.5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80.16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73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86.42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9.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53.80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6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73.09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37.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71.6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10.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46.08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17.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06.76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09.5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73.09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7.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olog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23.19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892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60.1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97.5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59.9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656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23.19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1.892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18.5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240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39.41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02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59.66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236.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60.1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6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18.5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40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96.57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11.1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04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97.5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39.41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02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96.57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73.6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33.9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59.9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656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59.66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36.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11.1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04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73.6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33.9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rthnes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23.9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62.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7.0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170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44.30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4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33.66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642.2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23.9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62.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1.9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807.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60.6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86.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17.37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79.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7.0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70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1.9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07.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27.2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.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77.37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2.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44.30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49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60.6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86.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27.26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9.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50.8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39.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33.66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42.2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17.37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79.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77.37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52.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50.8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9.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I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81.4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77.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22.7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9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17.1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894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98.8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632.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81.4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77.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05.1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790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9.2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716.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15.57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455.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22.7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05.1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90.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33.1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73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3.14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5.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17.1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94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9.2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16.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33.1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73.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71.9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38.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98.8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32.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15.57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55.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3.14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35.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F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71.9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38.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TextosinformatoCar">
    <w:name w:val="Texto sin formato Car"/>
    <w:basedOn w:val="Fuentedeprrafopredeter"/>
    <w:qFormat/>
    <w:rPr>
      <w:rFonts w:ascii="Consolas" w:hAnsi="Consolas" w:eastAsia="Calibri" w:cs="Times New Roman"/>
      <w:sz w:val="21"/>
      <w:szCs w:val="21"/>
    </w:rPr>
  </w:style>
  <w:style w:type="character" w:styleId="Ttulo2Car">
    <w:name w:val="Título 2 Car"/>
    <w:basedOn w:val="Fuentedeprrafopredeter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color w:val="4F81BD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1">
    <w:name w:val="Revisió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21:29:00Z</dcterms:created>
  <dc:creator>Manuel</dc:creator>
  <dc:description/>
  <cp:keywords/>
  <dc:language>en-US</dc:language>
  <cp:lastModifiedBy>Manu</cp:lastModifiedBy>
  <cp:lastPrinted>2012-01-18T07:36:00Z</cp:lastPrinted>
  <dcterms:modified xsi:type="dcterms:W3CDTF">2012-06-30T17:16:00Z</dcterms:modified>
  <cp:revision>3</cp:revision>
  <dc:subject/>
  <dc:title>Legumes biodiversity patterns in West Central Africa as inferred by species distribution models: using the experts cri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